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7B06" w:rsidRPr="0001145B" w:rsidRDefault="004B7B06" w:rsidP="004B7B06">
      <w:pPr>
        <w:rPr>
          <w:lang w:val="en-US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  <w:lang w:val="en-US"/>
        </w:rPr>
        <w:t>S2 Fig</w:t>
      </w:r>
    </w:p>
    <w:p w:rsidR="004B7B06" w:rsidRDefault="004B7B06" w:rsidP="004B7B06">
      <w:pPr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noProof/>
          <w:sz w:val="24"/>
          <w:szCs w:val="24"/>
          <w:lang w:val="en-US"/>
        </w:rPr>
        <w:drawing>
          <wp:inline distT="0" distB="0" distL="0" distR="0">
            <wp:extent cx="5975350" cy="7411085"/>
            <wp:effectExtent l="0" t="0" r="6350" b="0"/>
            <wp:docPr id="1" name="Picture 1" descr="Layout truncated_FINAL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Layout truncated_FINAL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5350" cy="7411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F24B0" w:rsidRDefault="004B7B06"/>
    <w:sectPr w:rsidR="00BF24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revisionView w:inkAnnotations="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7B06"/>
    <w:rsid w:val="004361C9"/>
    <w:rsid w:val="004B7B06"/>
    <w:rsid w:val="00785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7B0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B7B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7B06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7B0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B7B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7B06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</Words>
  <Characters>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Adiels</dc:creator>
  <cp:lastModifiedBy>Martin Adiels</cp:lastModifiedBy>
  <cp:revision>1</cp:revision>
  <dcterms:created xsi:type="dcterms:W3CDTF">2015-09-06T18:43:00Z</dcterms:created>
  <dcterms:modified xsi:type="dcterms:W3CDTF">2015-09-06T18:43:00Z</dcterms:modified>
</cp:coreProperties>
</file>